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1194" w:type="dxa"/>
        <w:tblLayout w:type="fixed"/>
        <w:tblLook w:val="04A0" w:firstRow="1" w:lastRow="0" w:firstColumn="1" w:lastColumn="0" w:noHBand="0" w:noVBand="1"/>
      </w:tblPr>
      <w:tblGrid>
        <w:gridCol w:w="1479"/>
        <w:gridCol w:w="1493"/>
        <w:gridCol w:w="992"/>
        <w:gridCol w:w="426"/>
        <w:gridCol w:w="567"/>
        <w:gridCol w:w="992"/>
        <w:gridCol w:w="1276"/>
        <w:gridCol w:w="1417"/>
        <w:gridCol w:w="1276"/>
        <w:gridCol w:w="1276"/>
      </w:tblGrid>
      <w:tr w:rsidR="007B7129" w14:paraId="3D4E92B8" w14:textId="77777777" w:rsidTr="009E6466">
        <w:trPr>
          <w:trHeight w:val="558"/>
        </w:trPr>
        <w:tc>
          <w:tcPr>
            <w:tcW w:w="1479" w:type="dxa"/>
          </w:tcPr>
          <w:p w14:paraId="4EAF9E33" w14:textId="77777777" w:rsidR="007B7129" w:rsidRDefault="007B7129"/>
        </w:tc>
        <w:tc>
          <w:tcPr>
            <w:tcW w:w="4470" w:type="dxa"/>
            <w:gridSpan w:val="5"/>
          </w:tcPr>
          <w:p w14:paraId="4254E1BF" w14:textId="1501AAF6" w:rsidR="007B7129" w:rsidRDefault="007B7129" w:rsidP="00357AB4">
            <w:pPr>
              <w:jc w:val="center"/>
            </w:pPr>
            <w:r>
              <w:t>Tissue resident</w:t>
            </w:r>
            <w:r w:rsidR="007802AD">
              <w:t xml:space="preserve"> macrophages</w:t>
            </w:r>
          </w:p>
        </w:tc>
        <w:tc>
          <w:tcPr>
            <w:tcW w:w="5245" w:type="dxa"/>
            <w:gridSpan w:val="4"/>
          </w:tcPr>
          <w:p w14:paraId="4D652BCF" w14:textId="16D9F9E8" w:rsidR="007B7129" w:rsidRDefault="007B7129" w:rsidP="00357AB4">
            <w:pPr>
              <w:jc w:val="center"/>
            </w:pPr>
            <w:r>
              <w:t>Tissue infiltrating</w:t>
            </w:r>
            <w:r w:rsidR="007802AD">
              <w:t xml:space="preserve"> macrophages</w:t>
            </w:r>
          </w:p>
        </w:tc>
      </w:tr>
      <w:tr w:rsidR="009E6466" w14:paraId="1DC76CB5" w14:textId="77777777" w:rsidTr="009E6466">
        <w:trPr>
          <w:trHeight w:val="1119"/>
        </w:trPr>
        <w:tc>
          <w:tcPr>
            <w:tcW w:w="1479" w:type="dxa"/>
          </w:tcPr>
          <w:p w14:paraId="0A5F739D" w14:textId="70C9AEC4" w:rsidR="00B47AA8" w:rsidRDefault="00B47AA8">
            <w:r>
              <w:t>Human</w:t>
            </w:r>
            <w:r w:rsidR="00E9061F">
              <w:t xml:space="preserve"> STM</w:t>
            </w:r>
          </w:p>
        </w:tc>
        <w:tc>
          <w:tcPr>
            <w:tcW w:w="1493" w:type="dxa"/>
          </w:tcPr>
          <w:p w14:paraId="10CA9E6A" w14:textId="77777777" w:rsidR="00740B2F" w:rsidRDefault="00B47AA8">
            <w:pPr>
              <w:rPr>
                <w:vertAlign w:val="superscript"/>
              </w:rPr>
            </w:pPr>
            <w:r>
              <w:t>TREM2</w:t>
            </w:r>
            <w:r>
              <w:rPr>
                <w:vertAlign w:val="superscript"/>
              </w:rPr>
              <w:t>+</w:t>
            </w:r>
          </w:p>
          <w:p w14:paraId="758A080A" w14:textId="207854F0" w:rsidR="00B47AA8" w:rsidRPr="007B7129" w:rsidRDefault="00740B2F">
            <w:pPr>
              <w:rPr>
                <w:vertAlign w:val="superscript"/>
              </w:rPr>
            </w:pPr>
            <w:r>
              <w:t>(LYVE1</w:t>
            </w:r>
            <w:r w:rsidRPr="00740B2F">
              <w:rPr>
                <w:vertAlign w:val="superscript"/>
              </w:rPr>
              <w:t>+</w:t>
            </w:r>
            <w:r>
              <w:t>*)</w:t>
            </w:r>
          </w:p>
        </w:tc>
        <w:tc>
          <w:tcPr>
            <w:tcW w:w="992" w:type="dxa"/>
          </w:tcPr>
          <w:p w14:paraId="4B634EBC" w14:textId="12AD4B05" w:rsidR="00B47AA8" w:rsidRPr="007B7129" w:rsidRDefault="00B47AA8">
            <w:pPr>
              <w:rPr>
                <w:vertAlign w:val="superscript"/>
              </w:rPr>
            </w:pPr>
            <w:r>
              <w:t>LYVE1</w:t>
            </w:r>
            <w:r>
              <w:rPr>
                <w:vertAlign w:val="superscript"/>
              </w:rPr>
              <w:t>+</w:t>
            </w:r>
          </w:p>
        </w:tc>
        <w:tc>
          <w:tcPr>
            <w:tcW w:w="993" w:type="dxa"/>
            <w:gridSpan w:val="2"/>
          </w:tcPr>
          <w:p w14:paraId="3BD059BD" w14:textId="528236D8" w:rsidR="00B47AA8" w:rsidRPr="007B7129" w:rsidRDefault="00B47AA8">
            <w:pPr>
              <w:rPr>
                <w:vertAlign w:val="superscript"/>
              </w:rPr>
            </w:pPr>
            <w:r>
              <w:t>ID2</w:t>
            </w:r>
            <w:r>
              <w:rPr>
                <w:vertAlign w:val="superscript"/>
              </w:rPr>
              <w:t>+</w:t>
            </w:r>
          </w:p>
        </w:tc>
        <w:tc>
          <w:tcPr>
            <w:tcW w:w="992" w:type="dxa"/>
          </w:tcPr>
          <w:p w14:paraId="0AE30E8D" w14:textId="25845868" w:rsidR="00B47AA8" w:rsidRPr="007B7129" w:rsidRDefault="00B47AA8">
            <w:pPr>
              <w:rPr>
                <w:vertAlign w:val="superscript"/>
              </w:rPr>
            </w:pPr>
            <w:r>
              <w:t>ICAM1</w:t>
            </w:r>
            <w:r>
              <w:rPr>
                <w:vertAlign w:val="superscript"/>
              </w:rPr>
              <w:t>+</w:t>
            </w:r>
          </w:p>
        </w:tc>
        <w:tc>
          <w:tcPr>
            <w:tcW w:w="1276" w:type="dxa"/>
          </w:tcPr>
          <w:p w14:paraId="2FFB589D" w14:textId="77777777" w:rsidR="00B47AA8" w:rsidRDefault="00B47AA8">
            <w:pPr>
              <w:rPr>
                <w:vertAlign w:val="superscript"/>
              </w:rPr>
            </w:pPr>
            <w:r>
              <w:t>CD48</w:t>
            </w:r>
            <w:r>
              <w:rPr>
                <w:vertAlign w:val="superscript"/>
              </w:rPr>
              <w:t>+</w:t>
            </w:r>
          </w:p>
          <w:p w14:paraId="26903F53" w14:textId="622B5B68" w:rsidR="00B47AA8" w:rsidRPr="00282C0B" w:rsidRDefault="00B47AA8">
            <w:pPr>
              <w:rPr>
                <w:vertAlign w:val="superscript"/>
              </w:rPr>
            </w:pPr>
            <w:r>
              <w:t>S100A12</w:t>
            </w:r>
            <w:r>
              <w:rPr>
                <w:vertAlign w:val="superscript"/>
              </w:rPr>
              <w:t>+</w:t>
            </w:r>
          </w:p>
        </w:tc>
        <w:tc>
          <w:tcPr>
            <w:tcW w:w="1417" w:type="dxa"/>
          </w:tcPr>
          <w:p w14:paraId="6BAAFEFB" w14:textId="77777777" w:rsidR="00B47AA8" w:rsidRDefault="00B47AA8">
            <w:pPr>
              <w:rPr>
                <w:vertAlign w:val="superscript"/>
              </w:rPr>
            </w:pPr>
            <w:r>
              <w:t>CD48</w:t>
            </w:r>
            <w:r>
              <w:rPr>
                <w:vertAlign w:val="superscript"/>
              </w:rPr>
              <w:t>+</w:t>
            </w:r>
          </w:p>
          <w:p w14:paraId="06DA1039" w14:textId="2582327E" w:rsidR="00B47AA8" w:rsidRPr="007743AD" w:rsidRDefault="00B47AA8">
            <w:pPr>
              <w:rPr>
                <w:vertAlign w:val="superscript"/>
              </w:rPr>
            </w:pPr>
            <w:r>
              <w:t>SPP1</w:t>
            </w:r>
            <w:r>
              <w:rPr>
                <w:vertAlign w:val="superscript"/>
              </w:rPr>
              <w:t>+</w:t>
            </w:r>
          </w:p>
        </w:tc>
        <w:tc>
          <w:tcPr>
            <w:tcW w:w="1276" w:type="dxa"/>
          </w:tcPr>
          <w:p w14:paraId="07D91485" w14:textId="77777777" w:rsidR="00B47AA8" w:rsidRDefault="00B47AA8">
            <w:pPr>
              <w:rPr>
                <w:vertAlign w:val="superscript"/>
              </w:rPr>
            </w:pPr>
            <w:r>
              <w:t>CD48</w:t>
            </w:r>
            <w:r>
              <w:rPr>
                <w:vertAlign w:val="superscript"/>
              </w:rPr>
              <w:t>+</w:t>
            </w:r>
          </w:p>
          <w:p w14:paraId="76AD0F9A" w14:textId="17BCE0E4" w:rsidR="00B47AA8" w:rsidRPr="007743AD" w:rsidRDefault="00B47AA8">
            <w:pPr>
              <w:rPr>
                <w:vertAlign w:val="superscript"/>
              </w:rPr>
            </w:pPr>
            <w:r>
              <w:t>ISG15</w:t>
            </w:r>
            <w:r>
              <w:rPr>
                <w:vertAlign w:val="superscript"/>
              </w:rPr>
              <w:t>+</w:t>
            </w:r>
          </w:p>
        </w:tc>
        <w:tc>
          <w:tcPr>
            <w:tcW w:w="1276" w:type="dxa"/>
          </w:tcPr>
          <w:p w14:paraId="25B91CC2" w14:textId="77777777" w:rsidR="00B47AA8" w:rsidRDefault="00B47AA8">
            <w:r>
              <w:t>CD48</w:t>
            </w:r>
            <w:r>
              <w:rPr>
                <w:vertAlign w:val="superscript"/>
              </w:rPr>
              <w:t>+</w:t>
            </w:r>
          </w:p>
          <w:p w14:paraId="135E9304" w14:textId="62EEDFC9" w:rsidR="00E9061F" w:rsidRDefault="00E9061F">
            <w:proofErr w:type="spellStart"/>
            <w:r>
              <w:t>HLA</w:t>
            </w:r>
            <w:r w:rsidRPr="00E9061F">
              <w:rPr>
                <w:vertAlign w:val="superscript"/>
              </w:rPr>
              <w:t>high</w:t>
            </w:r>
            <w:proofErr w:type="spellEnd"/>
          </w:p>
          <w:p w14:paraId="43B1F9C2" w14:textId="4A1499D6" w:rsidR="00B47AA8" w:rsidRPr="007743AD" w:rsidRDefault="00B47AA8">
            <w:pPr>
              <w:rPr>
                <w:vertAlign w:val="superscript"/>
              </w:rPr>
            </w:pPr>
            <w:r>
              <w:t>CLEC10A</w:t>
            </w:r>
            <w:r>
              <w:rPr>
                <w:vertAlign w:val="superscript"/>
              </w:rPr>
              <w:t>+</w:t>
            </w:r>
          </w:p>
        </w:tc>
      </w:tr>
      <w:tr w:rsidR="00E9061F" w14:paraId="026238EB" w14:textId="77777777" w:rsidTr="009E6466">
        <w:trPr>
          <w:trHeight w:val="694"/>
        </w:trPr>
        <w:tc>
          <w:tcPr>
            <w:tcW w:w="1479" w:type="dxa"/>
            <w:vMerge w:val="restart"/>
          </w:tcPr>
          <w:p w14:paraId="06A21E72" w14:textId="6774C9F5" w:rsidR="00E9061F" w:rsidRDefault="00E9061F">
            <w:r>
              <w:t>Mouse STM</w:t>
            </w:r>
          </w:p>
        </w:tc>
        <w:tc>
          <w:tcPr>
            <w:tcW w:w="1493" w:type="dxa"/>
            <w:vMerge w:val="restart"/>
          </w:tcPr>
          <w:p w14:paraId="6481D552" w14:textId="77777777" w:rsidR="00E9061F" w:rsidRDefault="00E9061F" w:rsidP="0033455D">
            <w:pPr>
              <w:rPr>
                <w:vertAlign w:val="superscript"/>
              </w:rPr>
            </w:pPr>
            <w:r w:rsidRPr="0033455D">
              <w:t>CX3CR1</w:t>
            </w:r>
            <w:r>
              <w:rPr>
                <w:vertAlign w:val="superscript"/>
              </w:rPr>
              <w:t>+</w:t>
            </w:r>
          </w:p>
          <w:p w14:paraId="3EF44DB9" w14:textId="77777777" w:rsidR="00E9061F" w:rsidRDefault="00E9061F" w:rsidP="00B47AA8">
            <w:r w:rsidRPr="00B47AA8">
              <w:t>VSIG4</w:t>
            </w:r>
            <w:r>
              <w:rPr>
                <w:vertAlign w:val="superscript"/>
              </w:rPr>
              <w:t>+</w:t>
            </w:r>
            <w:r w:rsidRPr="0033455D">
              <w:t xml:space="preserve"> </w:t>
            </w:r>
          </w:p>
          <w:p w14:paraId="61951906" w14:textId="2577FD2B" w:rsidR="00E9061F" w:rsidRPr="00E9061F" w:rsidRDefault="00E9061F" w:rsidP="0033455D">
            <w:r w:rsidRPr="0033455D">
              <w:t>LYVE1</w:t>
            </w:r>
            <w:r>
              <w:rPr>
                <w:vertAlign w:val="superscript"/>
              </w:rPr>
              <w:t>+</w:t>
            </w:r>
            <w:r w:rsidRPr="0033455D">
              <w:t xml:space="preserve"> </w:t>
            </w:r>
          </w:p>
          <w:p w14:paraId="3A9D54C9" w14:textId="319A2326" w:rsidR="00E9061F" w:rsidRPr="008A144B" w:rsidRDefault="00E9061F"/>
        </w:tc>
        <w:tc>
          <w:tcPr>
            <w:tcW w:w="2977" w:type="dxa"/>
            <w:gridSpan w:val="4"/>
          </w:tcPr>
          <w:p w14:paraId="1476A1DB" w14:textId="6271FD70" w:rsidR="00E9061F" w:rsidRDefault="00E9061F" w:rsidP="00E9061F">
            <w:r w:rsidRPr="001437EF">
              <w:t>MHC</w:t>
            </w:r>
            <w:r>
              <w:t xml:space="preserve"> II</w:t>
            </w:r>
            <w:r>
              <w:rPr>
                <w:vertAlign w:val="superscript"/>
              </w:rPr>
              <w:t xml:space="preserve">+ </w:t>
            </w:r>
            <w:r>
              <w:t>M-CSFR</w:t>
            </w:r>
            <w:r>
              <w:rPr>
                <w:vertAlign w:val="superscript"/>
              </w:rPr>
              <w:t xml:space="preserve">+ </w:t>
            </w:r>
            <w:r>
              <w:t>RELM</w:t>
            </w:r>
            <w:r>
              <w:rPr>
                <w:rFonts w:cstheme="minorHAnsi"/>
              </w:rPr>
              <w:t>α</w:t>
            </w:r>
            <w:r>
              <w:rPr>
                <w:vertAlign w:val="superscript"/>
              </w:rPr>
              <w:t>+</w:t>
            </w:r>
          </w:p>
        </w:tc>
        <w:tc>
          <w:tcPr>
            <w:tcW w:w="1276" w:type="dxa"/>
            <w:vMerge w:val="restart"/>
          </w:tcPr>
          <w:p w14:paraId="137EA76C" w14:textId="77777777" w:rsidR="00E9061F" w:rsidRDefault="00E9061F">
            <w:r>
              <w:t>CCR2</w:t>
            </w:r>
            <w:r>
              <w:rPr>
                <w:vertAlign w:val="superscript"/>
              </w:rPr>
              <w:t>+</w:t>
            </w:r>
          </w:p>
          <w:p w14:paraId="59D3FAAC" w14:textId="7D835CE9" w:rsidR="00E9061F" w:rsidRPr="00531461" w:rsidRDefault="00E9061F">
            <w:pPr>
              <w:rPr>
                <w:vertAlign w:val="superscript"/>
              </w:rPr>
            </w:pPr>
            <w:r>
              <w:t>IL-1</w:t>
            </w:r>
            <w:r>
              <w:rPr>
                <w:rFonts w:cstheme="minorHAnsi"/>
              </w:rPr>
              <w:t>β</w:t>
            </w:r>
            <w:r>
              <w:rPr>
                <w:vertAlign w:val="superscript"/>
              </w:rPr>
              <w:t>+</w:t>
            </w:r>
          </w:p>
        </w:tc>
        <w:tc>
          <w:tcPr>
            <w:tcW w:w="1417" w:type="dxa"/>
            <w:vMerge w:val="restart"/>
          </w:tcPr>
          <w:p w14:paraId="20F05AE3" w14:textId="77777777" w:rsidR="00E9061F" w:rsidRDefault="00E9061F">
            <w:r>
              <w:t>CCR2</w:t>
            </w:r>
            <w:r>
              <w:rPr>
                <w:vertAlign w:val="superscript"/>
              </w:rPr>
              <w:t>+</w:t>
            </w:r>
          </w:p>
          <w:p w14:paraId="34446FC7" w14:textId="4FEF982E" w:rsidR="00E9061F" w:rsidRPr="00531461" w:rsidRDefault="00E9061F">
            <w:r>
              <w:t>IL-1</w:t>
            </w:r>
            <w:r>
              <w:rPr>
                <w:rFonts w:cstheme="minorHAnsi"/>
              </w:rPr>
              <w:t>β</w:t>
            </w:r>
            <w:r>
              <w:rPr>
                <w:vertAlign w:val="superscript"/>
              </w:rPr>
              <w:t>+</w:t>
            </w:r>
          </w:p>
        </w:tc>
        <w:tc>
          <w:tcPr>
            <w:tcW w:w="1276" w:type="dxa"/>
            <w:vMerge w:val="restart"/>
          </w:tcPr>
          <w:p w14:paraId="7B933237" w14:textId="77777777" w:rsidR="00E9061F" w:rsidRDefault="00E9061F">
            <w:r>
              <w:t>CCR2</w:t>
            </w:r>
            <w:r>
              <w:rPr>
                <w:vertAlign w:val="superscript"/>
              </w:rPr>
              <w:t>+</w:t>
            </w:r>
          </w:p>
          <w:p w14:paraId="4080F039" w14:textId="11C4F740" w:rsidR="00E9061F" w:rsidRPr="002B10E4" w:rsidRDefault="00E9061F">
            <w:pPr>
              <w:rPr>
                <w:vertAlign w:val="superscript"/>
              </w:rPr>
            </w:pPr>
            <w:r>
              <w:t>ARG1</w:t>
            </w:r>
            <w:r>
              <w:rPr>
                <w:vertAlign w:val="superscript"/>
              </w:rPr>
              <w:t>+</w:t>
            </w:r>
          </w:p>
        </w:tc>
        <w:tc>
          <w:tcPr>
            <w:tcW w:w="1276" w:type="dxa"/>
            <w:vMerge w:val="restart"/>
          </w:tcPr>
          <w:p w14:paraId="5B416281" w14:textId="7256B716" w:rsidR="00E9061F" w:rsidRDefault="00E9061F">
            <w:r>
              <w:t xml:space="preserve">MHC </w:t>
            </w:r>
            <w:proofErr w:type="spellStart"/>
            <w:r>
              <w:t>II</w:t>
            </w:r>
            <w:r>
              <w:rPr>
                <w:vertAlign w:val="superscript"/>
              </w:rPr>
              <w:t>high</w:t>
            </w:r>
            <w:proofErr w:type="spellEnd"/>
          </w:p>
          <w:p w14:paraId="262C0901" w14:textId="48CBB6FF" w:rsidR="00E9061F" w:rsidRPr="002B10E4" w:rsidRDefault="00E9061F">
            <w:pPr>
              <w:rPr>
                <w:vertAlign w:val="superscript"/>
              </w:rPr>
            </w:pPr>
            <w:r>
              <w:t>AQP1</w:t>
            </w:r>
            <w:r>
              <w:rPr>
                <w:vertAlign w:val="superscript"/>
              </w:rPr>
              <w:t>+</w:t>
            </w:r>
          </w:p>
        </w:tc>
      </w:tr>
      <w:tr w:rsidR="00E9061F" w14:paraId="661533F7" w14:textId="77777777" w:rsidTr="009E6466">
        <w:trPr>
          <w:trHeight w:val="562"/>
        </w:trPr>
        <w:tc>
          <w:tcPr>
            <w:tcW w:w="1479" w:type="dxa"/>
            <w:vMerge/>
          </w:tcPr>
          <w:p w14:paraId="67F91BD4" w14:textId="77777777" w:rsidR="00E9061F" w:rsidRDefault="00E9061F"/>
        </w:tc>
        <w:tc>
          <w:tcPr>
            <w:tcW w:w="1493" w:type="dxa"/>
            <w:vMerge/>
          </w:tcPr>
          <w:p w14:paraId="5AAD8D8C" w14:textId="77777777" w:rsidR="00E9061F" w:rsidRPr="0033455D" w:rsidRDefault="00E9061F" w:rsidP="0033455D"/>
        </w:tc>
        <w:tc>
          <w:tcPr>
            <w:tcW w:w="1418" w:type="dxa"/>
            <w:gridSpan w:val="2"/>
          </w:tcPr>
          <w:p w14:paraId="4D844F6D" w14:textId="77777777" w:rsidR="00E9061F" w:rsidRPr="001437EF" w:rsidRDefault="00E9061F" w:rsidP="00E9061F">
            <w:r w:rsidRPr="001437EF">
              <w:t>CD11c</w:t>
            </w:r>
            <w:r>
              <w:rPr>
                <w:vertAlign w:val="superscript"/>
              </w:rPr>
              <w:t>-</w:t>
            </w:r>
          </w:p>
          <w:p w14:paraId="1C819536" w14:textId="77777777" w:rsidR="00E9061F" w:rsidRPr="001437EF" w:rsidRDefault="00E9061F"/>
        </w:tc>
        <w:tc>
          <w:tcPr>
            <w:tcW w:w="1559" w:type="dxa"/>
            <w:gridSpan w:val="2"/>
          </w:tcPr>
          <w:p w14:paraId="74575839" w14:textId="55E07725" w:rsidR="00E9061F" w:rsidRPr="001437EF" w:rsidRDefault="00E9061F" w:rsidP="00E9061F">
            <w:r w:rsidRPr="001437EF">
              <w:t>CD11c</w:t>
            </w:r>
            <w:r>
              <w:rPr>
                <w:vertAlign w:val="superscript"/>
              </w:rPr>
              <w:t>+</w:t>
            </w:r>
            <w:commentRangeStart w:id="0"/>
            <w:r>
              <w:t>*</w:t>
            </w:r>
            <w:commentRangeEnd w:id="0"/>
            <w:r w:rsidR="006572B1">
              <w:rPr>
                <w:rStyle w:val="CommentReference"/>
              </w:rPr>
              <w:commentReference w:id="0"/>
            </w:r>
          </w:p>
          <w:p w14:paraId="4F1C2586" w14:textId="09DA732F" w:rsidR="00E9061F" w:rsidRPr="001437EF" w:rsidRDefault="00E9061F"/>
        </w:tc>
        <w:tc>
          <w:tcPr>
            <w:tcW w:w="1276" w:type="dxa"/>
            <w:vMerge/>
          </w:tcPr>
          <w:p w14:paraId="05D87494" w14:textId="77777777" w:rsidR="00E9061F" w:rsidRDefault="00E9061F"/>
        </w:tc>
        <w:tc>
          <w:tcPr>
            <w:tcW w:w="1417" w:type="dxa"/>
            <w:vMerge/>
          </w:tcPr>
          <w:p w14:paraId="5BFCFEA5" w14:textId="77777777" w:rsidR="00E9061F" w:rsidRDefault="00E9061F"/>
        </w:tc>
        <w:tc>
          <w:tcPr>
            <w:tcW w:w="1276" w:type="dxa"/>
            <w:vMerge/>
          </w:tcPr>
          <w:p w14:paraId="13C1F894" w14:textId="77777777" w:rsidR="00E9061F" w:rsidRDefault="00E9061F"/>
        </w:tc>
        <w:tc>
          <w:tcPr>
            <w:tcW w:w="1276" w:type="dxa"/>
            <w:vMerge/>
          </w:tcPr>
          <w:p w14:paraId="136A0A2E" w14:textId="77777777" w:rsidR="00E9061F" w:rsidRDefault="00E9061F"/>
        </w:tc>
      </w:tr>
      <w:tr w:rsidR="00B47AA8" w14:paraId="5750750E" w14:textId="77777777" w:rsidTr="009E6466">
        <w:trPr>
          <w:trHeight w:val="376"/>
        </w:trPr>
        <w:tc>
          <w:tcPr>
            <w:tcW w:w="1479" w:type="dxa"/>
          </w:tcPr>
          <w:p w14:paraId="13707D9A" w14:textId="77777777" w:rsidR="00B47AA8" w:rsidRDefault="00B47AA8"/>
        </w:tc>
        <w:tc>
          <w:tcPr>
            <w:tcW w:w="1493" w:type="dxa"/>
          </w:tcPr>
          <w:p w14:paraId="5D2F83A4" w14:textId="396CB18D" w:rsidR="00B47AA8" w:rsidRDefault="00B47AA8" w:rsidP="00661EE8">
            <w:pPr>
              <w:jc w:val="center"/>
            </w:pPr>
            <w:r>
              <w:t>Lining layer</w:t>
            </w:r>
          </w:p>
        </w:tc>
        <w:tc>
          <w:tcPr>
            <w:tcW w:w="2977" w:type="dxa"/>
            <w:gridSpan w:val="4"/>
          </w:tcPr>
          <w:p w14:paraId="5A0E3753" w14:textId="77777777" w:rsidR="00B47AA8" w:rsidRDefault="00B47AA8" w:rsidP="00661EE8">
            <w:pPr>
              <w:jc w:val="center"/>
            </w:pPr>
            <w:r>
              <w:t>Sub-lining layer</w:t>
            </w:r>
          </w:p>
        </w:tc>
        <w:tc>
          <w:tcPr>
            <w:tcW w:w="5245" w:type="dxa"/>
            <w:gridSpan w:val="4"/>
          </w:tcPr>
          <w:p w14:paraId="61B77D58" w14:textId="07B8DD4B" w:rsidR="00B47AA8" w:rsidRDefault="00B47AA8" w:rsidP="00661EE8">
            <w:pPr>
              <w:jc w:val="center"/>
            </w:pPr>
          </w:p>
        </w:tc>
      </w:tr>
    </w:tbl>
    <w:p w14:paraId="186C25E5" w14:textId="77777777" w:rsidR="00A67146" w:rsidRDefault="00A67146"/>
    <w:p w14:paraId="04863CD3" w14:textId="610C5B2C" w:rsidR="002B0299" w:rsidRDefault="002B0299"/>
    <w:p w14:paraId="259EE4AF" w14:textId="77777777" w:rsidR="002B0299" w:rsidRDefault="002B0299"/>
    <w:sectPr w:rsidR="002B0299" w:rsidSect="007B71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Tetsuo Hasegawa" w:date="2025-05-13T10:55:00Z" w:initials="TH">
    <w:p w14:paraId="2AE31EBE" w14:textId="77777777" w:rsidR="006572B1" w:rsidRDefault="006572B1" w:rsidP="006572B1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Remove this * here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2AE31EBE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445120BB" w16cex:dateUtc="2025-05-13T09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AE31EBE" w16cid:durableId="445120B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etsuo Hasegawa">
    <w15:presenceInfo w15:providerId="AD" w15:userId="S::th647@cam.ac.uk::68fe2d24-77d5-4080-a917-e58caa67af2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129"/>
    <w:rsid w:val="00047A28"/>
    <w:rsid w:val="00055711"/>
    <w:rsid w:val="000C3312"/>
    <w:rsid w:val="001437EF"/>
    <w:rsid w:val="00145038"/>
    <w:rsid w:val="001B26FD"/>
    <w:rsid w:val="00282C0B"/>
    <w:rsid w:val="002B0299"/>
    <w:rsid w:val="002B10E4"/>
    <w:rsid w:val="002E6151"/>
    <w:rsid w:val="0033455D"/>
    <w:rsid w:val="003439CF"/>
    <w:rsid w:val="00357AB4"/>
    <w:rsid w:val="00381883"/>
    <w:rsid w:val="0039044B"/>
    <w:rsid w:val="004E5ED8"/>
    <w:rsid w:val="00531461"/>
    <w:rsid w:val="00571EDD"/>
    <w:rsid w:val="00647A79"/>
    <w:rsid w:val="006572B1"/>
    <w:rsid w:val="00661EE8"/>
    <w:rsid w:val="00692C45"/>
    <w:rsid w:val="00740B2F"/>
    <w:rsid w:val="00767C3A"/>
    <w:rsid w:val="007743AD"/>
    <w:rsid w:val="007802AD"/>
    <w:rsid w:val="007B4FCE"/>
    <w:rsid w:val="007B7129"/>
    <w:rsid w:val="008A144B"/>
    <w:rsid w:val="00974A40"/>
    <w:rsid w:val="009E6466"/>
    <w:rsid w:val="00A504D9"/>
    <w:rsid w:val="00A67146"/>
    <w:rsid w:val="00B47AA8"/>
    <w:rsid w:val="00B96853"/>
    <w:rsid w:val="00BF2458"/>
    <w:rsid w:val="00D621F6"/>
    <w:rsid w:val="00DE0C50"/>
    <w:rsid w:val="00E37990"/>
    <w:rsid w:val="00E8593B"/>
    <w:rsid w:val="00E9061F"/>
    <w:rsid w:val="00E93671"/>
    <w:rsid w:val="00EE1EF2"/>
    <w:rsid w:val="00FD6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71CB2"/>
  <w15:chartTrackingRefBased/>
  <w15:docId w15:val="{4A60EC51-0AB9-4F4C-840D-749F0F150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71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71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712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71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712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71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71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71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71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71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71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712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712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712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71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71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71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71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71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71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71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71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71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71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71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712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71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712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712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B71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572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72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72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2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2B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0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2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506DF32-7E51-4A40-AD4C-5C8A2A4270C1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391B1A-D070-4D19-882E-2597691383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rui Sun</dc:creator>
  <cp:keywords/>
  <dc:description/>
  <cp:lastModifiedBy>Tetsuo Hasegawa</cp:lastModifiedBy>
  <cp:revision>2</cp:revision>
  <dcterms:created xsi:type="dcterms:W3CDTF">2025-05-13T09:56:00Z</dcterms:created>
  <dcterms:modified xsi:type="dcterms:W3CDTF">2025-05-13T09:56:00Z</dcterms:modified>
</cp:coreProperties>
</file>